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DF7" w:rsidRPr="007D5DF7" w:rsidRDefault="007D5DF7">
      <w:pPr>
        <w:rPr>
          <w:lang w:val="en-GB"/>
        </w:rPr>
      </w:pPr>
      <w:bookmarkStart w:id="0" w:name="_Ref489008696"/>
      <w:bookmarkStart w:id="1" w:name="_GoBack"/>
      <w:bookmarkEnd w:id="1"/>
      <w:r w:rsidRPr="007D5DF7">
        <w:rPr>
          <w:lang w:val="en-GB"/>
        </w:rPr>
        <w:t xml:space="preserve">Supplemental Table </w:t>
      </w:r>
      <w:bookmarkEnd w:id="0"/>
      <w:r w:rsidRPr="007D5DF7">
        <w:rPr>
          <w:lang w:val="en-GB"/>
        </w:rPr>
        <w:t xml:space="preserve">I: Descriptive statistics of HTS datasets in </w:t>
      </w:r>
      <w:r w:rsidRPr="00085E4C">
        <w:fldChar w:fldCharType="begin"/>
      </w:r>
      <w:r w:rsidRPr="007D5DF7">
        <w:rPr>
          <w:lang w:val="en-GB"/>
        </w:rPr>
        <w:instrText xml:space="preserve"> REF _Ref486875439 \h </w:instrText>
      </w:r>
      <w:r w:rsidRPr="00085E4C">
        <w:fldChar w:fldCharType="separate"/>
      </w:r>
      <w:r w:rsidRPr="007D5DF7">
        <w:rPr>
          <w:lang w:val="en-GB"/>
        </w:rPr>
        <w:t xml:space="preserve">Figure </w:t>
      </w:r>
      <w:r w:rsidRPr="007D5DF7">
        <w:rPr>
          <w:noProof/>
          <w:lang w:val="en-GB"/>
        </w:rPr>
        <w:t>1</w:t>
      </w:r>
      <w:r w:rsidRPr="00085E4C">
        <w:fldChar w:fldCharType="end"/>
      </w:r>
    </w:p>
    <w:tbl>
      <w:tblPr>
        <w:tblW w:w="13896" w:type="dxa"/>
        <w:tblInd w:w="-5" w:type="dxa"/>
        <w:tblLook w:val="04A0" w:firstRow="1" w:lastRow="0" w:firstColumn="1" w:lastColumn="0" w:noHBand="0" w:noVBand="1"/>
      </w:tblPr>
      <w:tblGrid>
        <w:gridCol w:w="1200"/>
        <w:gridCol w:w="1040"/>
        <w:gridCol w:w="1720"/>
        <w:gridCol w:w="1580"/>
        <w:gridCol w:w="1540"/>
        <w:gridCol w:w="712"/>
        <w:gridCol w:w="708"/>
        <w:gridCol w:w="631"/>
        <w:gridCol w:w="1160"/>
        <w:gridCol w:w="1200"/>
        <w:gridCol w:w="1200"/>
        <w:gridCol w:w="209"/>
        <w:gridCol w:w="996"/>
      </w:tblGrid>
      <w:tr w:rsidR="007D5DF7" w:rsidRPr="007D5DF7" w:rsidTr="00320D28">
        <w:trPr>
          <w:trHeight w:val="567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Ste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9093E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1AB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="007D5DF7"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9093E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1AB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="007D5DF7"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a'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9093E" w:rsidP="00301A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1AB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="007D5DF7"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b</w:t>
            </w:r>
          </w:p>
        </w:tc>
      </w:tr>
      <w:tr w:rsidR="00320D28" w:rsidRPr="00582C4C" w:rsidTr="00320D28">
        <w:trPr>
          <w:trHeight w:val="145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aw read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RB sequences before processi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oductive TRB sequenc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oductive TRB sequences error correcte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J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-J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nique clono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inglet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nique clonotype w/o singletons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F7" w:rsidRPr="007D5DF7" w:rsidRDefault="007D5DF7" w:rsidP="00320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Unique clonotype after </w:t>
            </w:r>
            <w:r w:rsidR="004F27F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</w:t>
            </w:r>
            <w:r w:rsidRPr="007D5DF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annon filtering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  <w:t>R500_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1215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275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727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0746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3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578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71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  <w:t>R500_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1617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693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256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4873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2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54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34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38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70AD47"/>
                <w:lang w:val="en-GB" w:eastAsia="en-GB"/>
              </w:rPr>
              <w:t>R1000_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214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8341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927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296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4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138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34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70AD47"/>
                <w:lang w:val="en-GB" w:eastAsia="en-GB"/>
              </w:rPr>
              <w:t>R1000_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423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8567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8134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472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0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53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35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  <w:t>R5000_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1472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379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835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024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0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4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613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3124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  <w:t>R5000_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8950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8085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696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70338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23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5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669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5337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7030A0"/>
                <w:lang w:val="en-GB" w:eastAsia="en-GB"/>
              </w:rPr>
              <w:t>R50000_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6626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5336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464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4894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4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63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840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30432</w:t>
            </w:r>
          </w:p>
        </w:tc>
      </w:tr>
      <w:tr w:rsidR="007D5DF7" w:rsidRPr="007D5DF7" w:rsidTr="00320D28">
        <w:trPr>
          <w:trHeight w:val="4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DF7" w:rsidRPr="007D5DF7" w:rsidRDefault="007D5DF7" w:rsidP="007D5D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30A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b/>
                <w:bCs/>
                <w:color w:val="7030A0"/>
                <w:lang w:val="en-GB" w:eastAsia="en-GB"/>
              </w:rPr>
              <w:t>R50000_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2248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1167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0594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6874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2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97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7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4995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F7" w:rsidRPr="007D5DF7" w:rsidRDefault="007D5DF7" w:rsidP="007D5D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5DF7">
              <w:rPr>
                <w:rFonts w:ascii="Calibri" w:eastAsia="Times New Roman" w:hAnsi="Calibri" w:cs="Calibri"/>
                <w:color w:val="000000"/>
                <w:lang w:val="en-GB" w:eastAsia="en-GB"/>
              </w:rPr>
              <w:t>35027</w:t>
            </w:r>
          </w:p>
        </w:tc>
      </w:tr>
      <w:tr w:rsidR="00320D28" w:rsidRPr="00582C4C" w:rsidTr="00320D28">
        <w:trPr>
          <w:gridAfter w:val="1"/>
          <w:wAfter w:w="996" w:type="dxa"/>
          <w:trHeight w:val="290"/>
        </w:trPr>
        <w:tc>
          <w:tcPr>
            <w:tcW w:w="12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D28" w:rsidRPr="00320D28" w:rsidRDefault="00320D28" w:rsidP="00320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For each sample (ID), the numbers correspond to the actual number of the sequences identified at each step. </w:t>
            </w:r>
          </w:p>
        </w:tc>
      </w:tr>
      <w:tr w:rsidR="00320D28" w:rsidRPr="00582C4C" w:rsidTr="008A78F0">
        <w:trPr>
          <w:trHeight w:val="860"/>
        </w:trPr>
        <w:tc>
          <w:tcPr>
            <w:tcW w:w="138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D28" w:rsidRPr="00320D28" w:rsidRDefault="00320D28" w:rsidP="008A78F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The pipeline includes the following steps: 1: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ounting of raw reads; 2: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>nnotati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on of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aw reads with </w:t>
            </w:r>
            <w:proofErr w:type="spellStart"/>
            <w:r w:rsidRPr="00320D28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lonotypeR</w:t>
            </w:r>
            <w:proofErr w:type="spellEnd"/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nd counting the TRB sequ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nces as sequences where a TRBV, a CDR3 and 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>a TRBJ have been identified. No error c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rection performed at this step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>; 3: TRB sequences are cleaned from non-productive and ambiguous sequences. No error c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rection performed at this step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; 4: TRB productive sequences are corrected for PCR/sequencing errors (see material and method); 5: V, J and VJ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ombination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re counted on unique clonotypes; 6: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unting of 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>unique clonotypes</w:t>
            </w:r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7: 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>Filtering steps are performed on unique clonotypes (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320D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/a' or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). Figure 1B </w:t>
            </w:r>
            <w:r w:rsidR="008A78F0">
              <w:rPr>
                <w:rFonts w:ascii="Calibri" w:eastAsia="Times New Roman" w:hAnsi="Calibri" w:cs="Calibri"/>
                <w:color w:val="000000"/>
                <w:lang w:val="en-GB" w:eastAsia="en-GB"/>
              </w:rPr>
              <w:t>represents</w:t>
            </w:r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values from step 1 (# Reads), step 3 (“# Prod Sequences” bar), step 6 (“# Clonotypes” bar) and step 7a’ (“</w:t>
            </w:r>
            <w:proofErr w:type="spellStart"/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>NoSingletons</w:t>
            </w:r>
            <w:proofErr w:type="spellEnd"/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” bar). Unique clonotype count after Shannon filtering (step 7b) are represented in Figure 1 C for </w:t>
            </w:r>
            <w:proofErr w:type="spellStart"/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>Rényi</w:t>
            </w:r>
            <w:proofErr w:type="spellEnd"/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der </w:t>
            </w:r>
            <w:r w:rsidR="00FC68BF" w:rsidRPr="00FC68BF">
              <w:rPr>
                <w:rFonts w:ascii="Symbol" w:eastAsia="Times New Roman" w:hAnsi="Symbol" w:cs="Calibri"/>
                <w:color w:val="000000"/>
                <w:lang w:val="en-GB" w:eastAsia="en-GB"/>
              </w:rPr>
              <w:t></w:t>
            </w:r>
            <w:r w:rsidR="00FC68B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= 1.</w:t>
            </w:r>
          </w:p>
        </w:tc>
      </w:tr>
    </w:tbl>
    <w:p w:rsidR="007D5DF7" w:rsidRPr="00320D28" w:rsidRDefault="007D5DF7" w:rsidP="00320D28">
      <w:pPr>
        <w:rPr>
          <w:lang w:val="en-GB"/>
        </w:rPr>
      </w:pPr>
    </w:p>
    <w:sectPr w:rsidR="007D5DF7" w:rsidRPr="00320D28" w:rsidSect="007D5D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DF7"/>
    <w:rsid w:val="0021479F"/>
    <w:rsid w:val="00301AB6"/>
    <w:rsid w:val="00320D28"/>
    <w:rsid w:val="00474FDB"/>
    <w:rsid w:val="004F27FB"/>
    <w:rsid w:val="00582C4C"/>
    <w:rsid w:val="0079093E"/>
    <w:rsid w:val="007D5DF7"/>
    <w:rsid w:val="008A78F0"/>
    <w:rsid w:val="00FC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B8A26-F10D-4F44-82CE-B08D2CCF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5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arnita Mariotti-Ferrandiz</dc:creator>
  <cp:keywords/>
  <dc:description/>
  <cp:lastModifiedBy>Encarnita Mariotti-Ferrandiz</cp:lastModifiedBy>
  <cp:revision>2</cp:revision>
  <dcterms:created xsi:type="dcterms:W3CDTF">2018-03-10T08:55:00Z</dcterms:created>
  <dcterms:modified xsi:type="dcterms:W3CDTF">2018-03-10T08:55:00Z</dcterms:modified>
</cp:coreProperties>
</file>